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cs="Calibri"/>
        </w:rPr>
      </w:pPr>
    </w:p>
    <w:tbl>
      <w:tblPr>
        <w:tblStyle w:val="2"/>
        <w:tblpPr w:leftFromText="180" w:rightFromText="180" w:vertAnchor="page" w:horzAnchor="page" w:tblpXSpec="center" w:tblpY="2718"/>
        <w:tblOverlap w:val="never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1666"/>
        <w:gridCol w:w="1618"/>
        <w:gridCol w:w="1567"/>
        <w:gridCol w:w="720"/>
        <w:gridCol w:w="782"/>
        <w:gridCol w:w="783"/>
        <w:gridCol w:w="7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Calibri" w:hAnsi="Calibri" w:eastAsia="宋体" w:cs="宋体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V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mV)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I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T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 xml:space="preserve"> 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(pA/pF)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I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 xml:space="preserve">WT 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(pA/pF)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color w:val="000000"/>
                <w:sz w:val="15"/>
                <w:szCs w:val="15"/>
              </w:rPr>
              <w:t>I</w:t>
            </w:r>
            <w:r>
              <w:rPr>
                <w:rFonts w:hint="eastAsia" w:ascii="Calibri" w:hAnsi="Calibri" w:eastAsia="宋体" w:cs="宋体"/>
                <w:color w:val="000000"/>
                <w:sz w:val="15"/>
                <w:szCs w:val="15"/>
                <w:vertAlign w:val="subscript"/>
              </w:rPr>
              <w:t xml:space="preserve">W/M 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lang w:bidi="ar"/>
              </w:rPr>
              <w:t>(pA/pF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W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T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-MT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MT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-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W/M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宋体"/>
                <w:color w:val="000000"/>
                <w:sz w:val="15"/>
                <w:szCs w:val="15"/>
              </w:rPr>
            </w:pPr>
            <w:r>
              <w:rPr>
                <w:rFonts w:hint="eastAsia" w:ascii="Calibri" w:hAnsi="Calibri" w:eastAsia="宋体" w:cs="宋体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 xml:space="preserve"> WT</w:t>
            </w:r>
            <w:r>
              <w:rPr>
                <w:rFonts w:hint="eastAsia"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-</w:t>
            </w:r>
            <w:r>
              <w:rPr>
                <w:rFonts w:ascii="Calibri" w:hAnsi="Calibri" w:eastAsia="宋体" w:cs="宋体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W/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5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5.2064±8.752833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.308625±2.019543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3.7481±10.44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496988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990778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5745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5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8.6242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5.2533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52.1906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1.7561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52.84878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9.6059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467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496988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990778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57454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4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73.21101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0.11504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78.556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3.14703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39.914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0.4098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89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77256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330337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6798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4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02.527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9.9472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02.256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7.864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08.810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5.4790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31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2191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17359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835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3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28.781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9.0480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95.4438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1.7591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56.901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3.2217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176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111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53348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350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3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42.722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7.7337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35.587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3.0362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79.430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9.2128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3.51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21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30847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13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2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50.845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7.75415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50.868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4.1549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88.758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5.835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1.90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11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25735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85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2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48.69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8.15694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40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3.8534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81.221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3.6488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2.05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12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28387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83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1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44.50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6.40295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21.56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3.2678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69.948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9.9916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1.95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12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28603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78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1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33.7759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6.55849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97.631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2.6618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50.061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8.088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2.60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16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38019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78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-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24.790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5.3537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64.2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9.8871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31.410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5.5446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3.48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21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40472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98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14.2629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4.04062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34.6438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0.4401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08.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1.7868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6.25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40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63816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110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98.69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1.91204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96.743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6.7710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81.988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0.0354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6.90E-0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045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71498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107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86.43738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0.26031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60.156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5.8274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57.80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6.8149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157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10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06223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155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71.9085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9.11453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21.631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2.4368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30.688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4.454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24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1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461262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165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57.0863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7.43233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83.51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0.17548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04.172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2.4595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559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0412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220485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222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1.4848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6.447783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46.9269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8.6124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75.9347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0.8718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162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13318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384967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290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9.1923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.52448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09.57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7.2448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52.430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8.0734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766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069405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591603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598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6.206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.009877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69.40587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3.27448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27.86812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6.8437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356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036998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829955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180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4.0134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.088339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38.03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1.01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5.5746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6.3452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69451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9959083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962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45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5.946524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.413729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-14.2062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5.19723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9.7619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.84475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79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305190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955865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940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宋体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宋体"/>
                <w:color w:val="000000"/>
                <w:kern w:val="0"/>
                <w:sz w:val="13"/>
                <w:szCs w:val="13"/>
                <w:lang w:bidi="ar"/>
              </w:rPr>
              <w:t>50</w:t>
            </w:r>
          </w:p>
        </w:tc>
        <w:tc>
          <w:tcPr>
            <w:tcW w:w="166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15.51536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3.629189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8.98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7.98901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23.59555</w:t>
            </w:r>
            <w:r>
              <w:rPr>
                <w:rFonts w:hint="eastAsia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Courier New"/>
                <w:color w:val="000000"/>
                <w:kern w:val="0"/>
                <w:sz w:val="13"/>
                <w:szCs w:val="13"/>
                <w:lang w:val="en-US" w:eastAsia="zh-CN" w:bidi="ar"/>
              </w:rPr>
              <w:t>4.068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20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6904561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5708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ourier New"/>
                <w:color w:val="000000"/>
                <w:sz w:val="13"/>
                <w:szCs w:val="13"/>
              </w:rPr>
            </w:pPr>
            <w:r>
              <w:rPr>
                <w:rFonts w:ascii="Calibri" w:hAnsi="Calibri" w:eastAsia="宋体" w:cs="Courier New"/>
                <w:color w:val="000000"/>
                <w:kern w:val="0"/>
                <w:sz w:val="13"/>
                <w:szCs w:val="13"/>
                <w:lang w:bidi="ar"/>
              </w:rPr>
              <w:t>0.1779435</w:t>
            </w:r>
          </w:p>
        </w:tc>
      </w:tr>
    </w:tbl>
    <w:p>
      <w:pPr>
        <w:rPr>
          <w:rFonts w:ascii="Calibri" w:hAnsi="Calibri" w:cs="Calibri"/>
          <w:sz w:val="18"/>
          <w:szCs w:val="20"/>
        </w:rPr>
      </w:pPr>
      <w:r>
        <w:rPr>
          <w:rFonts w:ascii="Calibri" w:hAnsi="Calibri" w:eastAsia="微软雅黑" w:cs="Calibri"/>
          <w:sz w:val="18"/>
          <w:szCs w:val="21"/>
        </w:rPr>
        <w:t xml:space="preserve">Supplementary Table </w:t>
      </w:r>
      <w:r>
        <w:rPr>
          <w:rFonts w:hint="eastAsia" w:ascii="Calibri" w:hAnsi="Calibri" w:eastAsia="微软雅黑" w:cs="Calibri"/>
          <w:sz w:val="18"/>
          <w:szCs w:val="21"/>
          <w:lang w:val="en-US" w:eastAsia="zh-CN"/>
        </w:rPr>
        <w:t>8</w:t>
      </w:r>
      <w:bookmarkStart w:id="0" w:name="_GoBack"/>
      <w:bookmarkEnd w:id="0"/>
      <w:r>
        <w:rPr>
          <w:rFonts w:hint="eastAsia" w:ascii="Calibri" w:hAnsi="Calibri" w:eastAsia="微软雅黑" w:cs="Calibri"/>
          <w:sz w:val="18"/>
          <w:szCs w:val="21"/>
        </w:rPr>
        <w:t>.</w:t>
      </w:r>
      <w:r>
        <w:t xml:space="preserve"> </w:t>
      </w:r>
      <w:r>
        <w:rPr>
          <w:rFonts w:ascii="Calibri" w:hAnsi="Calibri" w:eastAsia="微软雅黑" w:cs="Calibri"/>
          <w:sz w:val="18"/>
          <w:szCs w:val="21"/>
        </w:rPr>
        <w:t>Peak Current Density of SCN5A in HEK 293 Cells Co-Expressing with Either Wild-Type (WT), Mutant (MT), or a Combination of WT and MT SCN3B at Various Stimulus Voltages.</w:t>
      </w:r>
    </w:p>
    <w:p>
      <w:pPr>
        <w:rPr>
          <w:rFonts w:hint="eastAsia" w:ascii="Calibri" w:hAnsi="Calibri" w:cs="Calibri"/>
        </w:rPr>
      </w:pPr>
    </w:p>
    <w:p>
      <w:pPr>
        <w:rPr>
          <w:rFonts w:hint="eastAsia" w:ascii="Calibri" w:hAnsi="Calibri" w:cs="Calibri"/>
        </w:rPr>
      </w:pP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he results are expressed as </w:t>
      </w:r>
      <w:r>
        <w:rPr>
          <w:rFonts w:hint="eastAsia" w:ascii="Calibri" w:hAnsi="Calibri" w:cs="Calibri"/>
        </w:rPr>
        <w:t xml:space="preserve">mean </w:t>
      </w:r>
      <w:r>
        <w:rPr>
          <w:snapToGrid w:val="0"/>
        </w:rPr>
        <w:t>±</w:t>
      </w:r>
      <w:r>
        <w:rPr>
          <w:rFonts w:hint="eastAsia" w:ascii="Calibri" w:hAnsi="Calibri" w:cs="Calibri"/>
        </w:rPr>
        <w:t xml:space="preserve"> standard error of the mean</w:t>
      </w:r>
      <w:r>
        <w:rPr>
          <w:rFonts w:ascii="Calibri" w:hAnsi="Calibri" w:cs="Calibri"/>
        </w:rPr>
        <w:t>; WT: wild-type; MT: mutant type; W/M: co-expression of wild-type and mutant; V: stimulus voltage; I: maximum current density; WT-MT: comparison between wild-type and mutant groups; WT-W/M: comparison between wild-type and co-expressing groups; MT-W/M: comparison between mutant and co-expressing groups; P: statistical significance value.</w:t>
      </w:r>
    </w:p>
    <w:p>
      <w:pPr>
        <w:rPr>
          <w:rFonts w:ascii="Calibri" w:hAnsi="Calibri" w:cs="Calibri"/>
        </w:rPr>
      </w:pPr>
    </w:p>
    <w:p>
      <w:pPr>
        <w:rPr>
          <w:rFonts w:ascii="Calibri" w:hAnsi="Calibri" w:eastAsia="微软雅黑" w:cs="Calibri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xODcxZDQxODYwMzNiNDliODM2MTJlODI1ZmFlMjYifQ=="/>
  </w:docVars>
  <w:rsids>
    <w:rsidRoot w:val="5535202A"/>
    <w:rsid w:val="452C32F1"/>
    <w:rsid w:val="553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6:54:00Z</dcterms:created>
  <dc:creator>樊骏</dc:creator>
  <cp:lastModifiedBy>樊骏</cp:lastModifiedBy>
  <dcterms:modified xsi:type="dcterms:W3CDTF">2024-02-06T17:2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27208430FD54787B63A71EA1F2AD0A3_11</vt:lpwstr>
  </property>
</Properties>
</file>